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207" w:rsidRPr="00E23920" w:rsidRDefault="002D0207" w:rsidP="002D0207">
      <w:pPr>
        <w:rPr>
          <w:rFonts w:ascii="Times New Roman" w:hAnsi="Times New Roman" w:cs="Times New Roman"/>
          <w:szCs w:val="21"/>
        </w:rPr>
      </w:pPr>
      <w:r w:rsidRPr="003E7B07">
        <w:rPr>
          <w:rFonts w:ascii="Times New Roman" w:hAnsi="Times New Roman" w:cs="Times New Roman"/>
          <w:b/>
          <w:szCs w:val="21"/>
        </w:rPr>
        <w:t xml:space="preserve">Supplementary Table </w:t>
      </w:r>
      <w:r w:rsidR="0073589B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3E7B07">
        <w:rPr>
          <w:rFonts w:ascii="Times New Roman" w:hAnsi="Times New Roman" w:cs="Times New Roman"/>
          <w:b/>
          <w:szCs w:val="21"/>
        </w:rPr>
        <w:t>.</w:t>
      </w:r>
      <w:r w:rsidRPr="00E23920">
        <w:rPr>
          <w:rFonts w:ascii="Times New Roman" w:hAnsi="Times New Roman" w:cs="Times New Roman"/>
          <w:b/>
          <w:szCs w:val="21"/>
        </w:rPr>
        <w:t xml:space="preserve">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 xml:space="preserve">Risk of bias assessment for individual studies </w:t>
      </w:r>
      <w:r w:rsidRPr="00E23920">
        <w:rPr>
          <w:rFonts w:ascii="Times New Roman" w:eastAsia="Calibri" w:hAnsi="Times New Roman" w:cs="Times New Roman"/>
          <w:szCs w:val="21"/>
        </w:rPr>
        <w:t xml:space="preserve">on postoperative osseous complication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>using the</w:t>
      </w:r>
      <w:r w:rsidRPr="00E23920">
        <w:rPr>
          <w:rFonts w:ascii="Times New Roman" w:hAnsi="Times New Roman" w:cs="Times New Roman"/>
          <w:szCs w:val="21"/>
          <w:lang w:eastAsia="en-GB"/>
        </w:rPr>
        <w:t xml:space="preserve"> ROBINS-I</w:t>
      </w:r>
      <w:r w:rsidR="00E23920">
        <w:rPr>
          <w:rFonts w:ascii="Times New Roman" w:hAnsi="Times New Roman" w:cs="Times New Roman"/>
          <w:szCs w:val="21"/>
          <w:lang w:eastAsia="en-GB"/>
        </w:rPr>
        <w:t xml:space="preserve"> tool.</w:t>
      </w:r>
    </w:p>
    <w:p w:rsidR="002D0207" w:rsidRPr="00E23920" w:rsidRDefault="002D0207" w:rsidP="002D0207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13174" w:type="dxa"/>
        <w:tblLayout w:type="fixed"/>
        <w:tblLook w:val="04A0" w:firstRow="1" w:lastRow="0" w:firstColumn="1" w:lastColumn="0" w:noHBand="0" w:noVBand="1"/>
      </w:tblPr>
      <w:tblGrid>
        <w:gridCol w:w="1958"/>
        <w:gridCol w:w="1400"/>
        <w:gridCol w:w="1402"/>
        <w:gridCol w:w="1400"/>
        <w:gridCol w:w="1402"/>
        <w:gridCol w:w="1402"/>
        <w:gridCol w:w="1384"/>
        <w:gridCol w:w="1418"/>
        <w:gridCol w:w="1408"/>
      </w:tblGrid>
      <w:tr w:rsidR="002D0207" w:rsidRPr="00E23920" w:rsidTr="006F0783">
        <w:trPr>
          <w:trHeight w:val="1468"/>
        </w:trPr>
        <w:tc>
          <w:tcPr>
            <w:tcW w:w="195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onfounding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Participant selection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lassification of intervention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Deviation from intended intervention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issing data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easurement of outcome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Selection of the</w:t>
            </w:r>
          </w:p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reported result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Overall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Bibbo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04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Aaltonen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Onodera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19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717234" w:rsidRPr="00E23920" w:rsidTr="006F0783">
        <w:trPr>
          <w:trHeight w:val="292"/>
        </w:trPr>
        <w:tc>
          <w:tcPr>
            <w:tcW w:w="1958" w:type="dxa"/>
          </w:tcPr>
          <w:p w:rsidR="00717234" w:rsidRPr="00E23920" w:rsidRDefault="00717234" w:rsidP="007172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Böhler 2020</w:t>
            </w:r>
          </w:p>
        </w:tc>
        <w:tc>
          <w:tcPr>
            <w:tcW w:w="1400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717234" w:rsidRPr="00E23920" w:rsidRDefault="00717234" w:rsidP="00717234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</w:tbl>
    <w:p w:rsidR="00027B1E" w:rsidRPr="00E23920" w:rsidRDefault="00E23920" w:rsidP="00644316">
      <w:pPr>
        <w:rPr>
          <w:rFonts w:ascii="Times New Roman" w:hAnsi="Times New Roman" w:cs="Times New Roman"/>
          <w:szCs w:val="21"/>
        </w:rPr>
      </w:pPr>
      <w:r w:rsidRPr="00E23920">
        <w:rPr>
          <w:rFonts w:ascii="Times New Roman" w:hAnsi="Times New Roman" w:cs="Times New Roman"/>
          <w:szCs w:val="21"/>
          <w:lang w:eastAsia="en-GB"/>
        </w:rPr>
        <w:t>ROBINS-I</w:t>
      </w:r>
      <w:r w:rsidRPr="00E23920">
        <w:rPr>
          <w:rFonts w:ascii="Times New Roman" w:hAnsi="Times New Roman" w:cs="Times New Roman"/>
          <w:szCs w:val="21"/>
        </w:rPr>
        <w:t xml:space="preserve">: </w:t>
      </w:r>
      <w:r w:rsidRPr="00E23920">
        <w:rPr>
          <w:rFonts w:ascii="Times New Roman" w:hAnsi="Times New Roman" w:cs="Times New Roman"/>
          <w:color w:val="141413"/>
          <w:kern w:val="0"/>
          <w:szCs w:val="21"/>
        </w:rPr>
        <w:t>Risk Of Bias In Non-randomised Studies - of Interventions</w:t>
      </w:r>
    </w:p>
    <w:sectPr w:rsidR="00027B1E" w:rsidRPr="00E23920" w:rsidSect="0064431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07"/>
    <w:rsid w:val="000002FB"/>
    <w:rsid w:val="00004A0F"/>
    <w:rsid w:val="0000563F"/>
    <w:rsid w:val="0000569E"/>
    <w:rsid w:val="00006477"/>
    <w:rsid w:val="00007CC2"/>
    <w:rsid w:val="00013F7A"/>
    <w:rsid w:val="000213F0"/>
    <w:rsid w:val="00022EFA"/>
    <w:rsid w:val="00027B1E"/>
    <w:rsid w:val="0003234B"/>
    <w:rsid w:val="000325A6"/>
    <w:rsid w:val="00041C7D"/>
    <w:rsid w:val="000421A0"/>
    <w:rsid w:val="0005430E"/>
    <w:rsid w:val="00054BF2"/>
    <w:rsid w:val="00055DBF"/>
    <w:rsid w:val="0006075A"/>
    <w:rsid w:val="00060B53"/>
    <w:rsid w:val="00067120"/>
    <w:rsid w:val="00067178"/>
    <w:rsid w:val="00070E02"/>
    <w:rsid w:val="00074BB6"/>
    <w:rsid w:val="00075ED3"/>
    <w:rsid w:val="00077A1D"/>
    <w:rsid w:val="00086499"/>
    <w:rsid w:val="000957DB"/>
    <w:rsid w:val="000958EA"/>
    <w:rsid w:val="000A009C"/>
    <w:rsid w:val="000A4496"/>
    <w:rsid w:val="000B6E7F"/>
    <w:rsid w:val="000C090E"/>
    <w:rsid w:val="000C7BAF"/>
    <w:rsid w:val="000D24D0"/>
    <w:rsid w:val="000D433E"/>
    <w:rsid w:val="000D4DF2"/>
    <w:rsid w:val="000E6B80"/>
    <w:rsid w:val="000F299C"/>
    <w:rsid w:val="0010162B"/>
    <w:rsid w:val="00104A47"/>
    <w:rsid w:val="00110092"/>
    <w:rsid w:val="00110D02"/>
    <w:rsid w:val="00120C43"/>
    <w:rsid w:val="00124E5D"/>
    <w:rsid w:val="00126FE9"/>
    <w:rsid w:val="00131210"/>
    <w:rsid w:val="00136451"/>
    <w:rsid w:val="00136646"/>
    <w:rsid w:val="001429D5"/>
    <w:rsid w:val="00146492"/>
    <w:rsid w:val="001533C6"/>
    <w:rsid w:val="00154A88"/>
    <w:rsid w:val="00156197"/>
    <w:rsid w:val="00156C7A"/>
    <w:rsid w:val="001606FA"/>
    <w:rsid w:val="001611CA"/>
    <w:rsid w:val="00165401"/>
    <w:rsid w:val="00166047"/>
    <w:rsid w:val="00174061"/>
    <w:rsid w:val="00174B00"/>
    <w:rsid w:val="00183A6C"/>
    <w:rsid w:val="00183D7F"/>
    <w:rsid w:val="001840BA"/>
    <w:rsid w:val="00186390"/>
    <w:rsid w:val="00190258"/>
    <w:rsid w:val="001938A4"/>
    <w:rsid w:val="00196C90"/>
    <w:rsid w:val="001A51A6"/>
    <w:rsid w:val="001A7531"/>
    <w:rsid w:val="001A75CF"/>
    <w:rsid w:val="001A7EBB"/>
    <w:rsid w:val="001B1D60"/>
    <w:rsid w:val="001B56CA"/>
    <w:rsid w:val="001C057D"/>
    <w:rsid w:val="001C0F00"/>
    <w:rsid w:val="001C1FCD"/>
    <w:rsid w:val="001C3D1D"/>
    <w:rsid w:val="001C4E79"/>
    <w:rsid w:val="001C5385"/>
    <w:rsid w:val="001C73C7"/>
    <w:rsid w:val="001D46C3"/>
    <w:rsid w:val="001E2B63"/>
    <w:rsid w:val="001E4D51"/>
    <w:rsid w:val="001F0DB0"/>
    <w:rsid w:val="001F0F88"/>
    <w:rsid w:val="001F69F0"/>
    <w:rsid w:val="0020257C"/>
    <w:rsid w:val="00204FEC"/>
    <w:rsid w:val="00205727"/>
    <w:rsid w:val="00213783"/>
    <w:rsid w:val="00230E8B"/>
    <w:rsid w:val="002311C8"/>
    <w:rsid w:val="0023156F"/>
    <w:rsid w:val="00240DBE"/>
    <w:rsid w:val="002434A0"/>
    <w:rsid w:val="002637A8"/>
    <w:rsid w:val="002761E0"/>
    <w:rsid w:val="00280416"/>
    <w:rsid w:val="002814BE"/>
    <w:rsid w:val="0028329C"/>
    <w:rsid w:val="00285B1E"/>
    <w:rsid w:val="0029546B"/>
    <w:rsid w:val="002A39A2"/>
    <w:rsid w:val="002A76D7"/>
    <w:rsid w:val="002A7BB1"/>
    <w:rsid w:val="002B5132"/>
    <w:rsid w:val="002B7785"/>
    <w:rsid w:val="002B7AD2"/>
    <w:rsid w:val="002C2B19"/>
    <w:rsid w:val="002D0207"/>
    <w:rsid w:val="002E13B5"/>
    <w:rsid w:val="002E1825"/>
    <w:rsid w:val="002E7830"/>
    <w:rsid w:val="002F06CF"/>
    <w:rsid w:val="002F187A"/>
    <w:rsid w:val="00350F0D"/>
    <w:rsid w:val="00351A39"/>
    <w:rsid w:val="00355CF7"/>
    <w:rsid w:val="00357B06"/>
    <w:rsid w:val="0036349F"/>
    <w:rsid w:val="00363F52"/>
    <w:rsid w:val="0037017E"/>
    <w:rsid w:val="003739CD"/>
    <w:rsid w:val="0037428D"/>
    <w:rsid w:val="00375F65"/>
    <w:rsid w:val="003850C3"/>
    <w:rsid w:val="0039382A"/>
    <w:rsid w:val="00395AAB"/>
    <w:rsid w:val="003A02A0"/>
    <w:rsid w:val="003A0715"/>
    <w:rsid w:val="003B4570"/>
    <w:rsid w:val="003B6710"/>
    <w:rsid w:val="003B734D"/>
    <w:rsid w:val="003B7509"/>
    <w:rsid w:val="003C0581"/>
    <w:rsid w:val="003C1BFB"/>
    <w:rsid w:val="003C1F8E"/>
    <w:rsid w:val="003D5D4D"/>
    <w:rsid w:val="003D6816"/>
    <w:rsid w:val="003D6A07"/>
    <w:rsid w:val="003E4756"/>
    <w:rsid w:val="003E4796"/>
    <w:rsid w:val="003E7B07"/>
    <w:rsid w:val="003F4215"/>
    <w:rsid w:val="0040079F"/>
    <w:rsid w:val="004023B5"/>
    <w:rsid w:val="00411822"/>
    <w:rsid w:val="00412DA9"/>
    <w:rsid w:val="00413FC9"/>
    <w:rsid w:val="00415803"/>
    <w:rsid w:val="00424A36"/>
    <w:rsid w:val="00425BCC"/>
    <w:rsid w:val="004350B4"/>
    <w:rsid w:val="004409A7"/>
    <w:rsid w:val="004455E4"/>
    <w:rsid w:val="0045007E"/>
    <w:rsid w:val="00450923"/>
    <w:rsid w:val="004537E7"/>
    <w:rsid w:val="00455056"/>
    <w:rsid w:val="00466081"/>
    <w:rsid w:val="00471069"/>
    <w:rsid w:val="00475FB7"/>
    <w:rsid w:val="00484921"/>
    <w:rsid w:val="004910F7"/>
    <w:rsid w:val="00491453"/>
    <w:rsid w:val="004B226B"/>
    <w:rsid w:val="004B5996"/>
    <w:rsid w:val="004B6E8B"/>
    <w:rsid w:val="004C2FEF"/>
    <w:rsid w:val="004D18E0"/>
    <w:rsid w:val="004E2FC3"/>
    <w:rsid w:val="004E5010"/>
    <w:rsid w:val="004F0625"/>
    <w:rsid w:val="005030D5"/>
    <w:rsid w:val="00510310"/>
    <w:rsid w:val="00517688"/>
    <w:rsid w:val="00523663"/>
    <w:rsid w:val="005278AA"/>
    <w:rsid w:val="00541C45"/>
    <w:rsid w:val="00545970"/>
    <w:rsid w:val="00556922"/>
    <w:rsid w:val="00561FE4"/>
    <w:rsid w:val="00563EB5"/>
    <w:rsid w:val="00566763"/>
    <w:rsid w:val="005668AB"/>
    <w:rsid w:val="00566BE5"/>
    <w:rsid w:val="00572979"/>
    <w:rsid w:val="00584A0B"/>
    <w:rsid w:val="005858F1"/>
    <w:rsid w:val="00590E9B"/>
    <w:rsid w:val="00592E14"/>
    <w:rsid w:val="00593C87"/>
    <w:rsid w:val="00594169"/>
    <w:rsid w:val="005A311F"/>
    <w:rsid w:val="005A6C42"/>
    <w:rsid w:val="005B3E50"/>
    <w:rsid w:val="005B4D0C"/>
    <w:rsid w:val="005B4DA0"/>
    <w:rsid w:val="005D0736"/>
    <w:rsid w:val="005E075B"/>
    <w:rsid w:val="005E3FC1"/>
    <w:rsid w:val="005E4A2C"/>
    <w:rsid w:val="005F1709"/>
    <w:rsid w:val="005F2C53"/>
    <w:rsid w:val="005F62E7"/>
    <w:rsid w:val="00611BD8"/>
    <w:rsid w:val="006210FC"/>
    <w:rsid w:val="006262DE"/>
    <w:rsid w:val="00632350"/>
    <w:rsid w:val="00641C0A"/>
    <w:rsid w:val="00644316"/>
    <w:rsid w:val="00645DD4"/>
    <w:rsid w:val="0065130D"/>
    <w:rsid w:val="00655773"/>
    <w:rsid w:val="00661381"/>
    <w:rsid w:val="006651AB"/>
    <w:rsid w:val="00676D88"/>
    <w:rsid w:val="00680090"/>
    <w:rsid w:val="006836CD"/>
    <w:rsid w:val="00685B6C"/>
    <w:rsid w:val="00686F37"/>
    <w:rsid w:val="00697D91"/>
    <w:rsid w:val="006A1B55"/>
    <w:rsid w:val="006A3583"/>
    <w:rsid w:val="006A4966"/>
    <w:rsid w:val="006A5EF2"/>
    <w:rsid w:val="006B0DAE"/>
    <w:rsid w:val="006C1328"/>
    <w:rsid w:val="006C6F3F"/>
    <w:rsid w:val="006D1A3F"/>
    <w:rsid w:val="006D457C"/>
    <w:rsid w:val="006E0045"/>
    <w:rsid w:val="006E0D08"/>
    <w:rsid w:val="006E0E7E"/>
    <w:rsid w:val="006E16FB"/>
    <w:rsid w:val="006E1733"/>
    <w:rsid w:val="006E2065"/>
    <w:rsid w:val="006E6E1F"/>
    <w:rsid w:val="00713D25"/>
    <w:rsid w:val="00714194"/>
    <w:rsid w:val="00716C78"/>
    <w:rsid w:val="00717234"/>
    <w:rsid w:val="00722969"/>
    <w:rsid w:val="007232F2"/>
    <w:rsid w:val="00724A2E"/>
    <w:rsid w:val="00725971"/>
    <w:rsid w:val="00725EA4"/>
    <w:rsid w:val="00732CC3"/>
    <w:rsid w:val="007350B6"/>
    <w:rsid w:val="0073589B"/>
    <w:rsid w:val="00737B60"/>
    <w:rsid w:val="00743DFE"/>
    <w:rsid w:val="00753176"/>
    <w:rsid w:val="00753AB7"/>
    <w:rsid w:val="007545B4"/>
    <w:rsid w:val="00757E5B"/>
    <w:rsid w:val="00761B80"/>
    <w:rsid w:val="00762841"/>
    <w:rsid w:val="00764A25"/>
    <w:rsid w:val="00766525"/>
    <w:rsid w:val="00783992"/>
    <w:rsid w:val="00794FC8"/>
    <w:rsid w:val="00795C41"/>
    <w:rsid w:val="007A1A4F"/>
    <w:rsid w:val="007C6582"/>
    <w:rsid w:val="007D32D5"/>
    <w:rsid w:val="007D6342"/>
    <w:rsid w:val="007E2C7E"/>
    <w:rsid w:val="007F6E06"/>
    <w:rsid w:val="007F6E26"/>
    <w:rsid w:val="00800E07"/>
    <w:rsid w:val="00803993"/>
    <w:rsid w:val="008060A7"/>
    <w:rsid w:val="00806CD0"/>
    <w:rsid w:val="00812810"/>
    <w:rsid w:val="008161E8"/>
    <w:rsid w:val="0081635F"/>
    <w:rsid w:val="00830FFA"/>
    <w:rsid w:val="00831265"/>
    <w:rsid w:val="0083705C"/>
    <w:rsid w:val="008372A0"/>
    <w:rsid w:val="00837CC8"/>
    <w:rsid w:val="00841F57"/>
    <w:rsid w:val="008503AC"/>
    <w:rsid w:val="00852456"/>
    <w:rsid w:val="00855A88"/>
    <w:rsid w:val="00857C12"/>
    <w:rsid w:val="00863469"/>
    <w:rsid w:val="00872E24"/>
    <w:rsid w:val="00875294"/>
    <w:rsid w:val="00877371"/>
    <w:rsid w:val="008821B9"/>
    <w:rsid w:val="00883B28"/>
    <w:rsid w:val="00885CAF"/>
    <w:rsid w:val="00897821"/>
    <w:rsid w:val="008A6870"/>
    <w:rsid w:val="008A7168"/>
    <w:rsid w:val="008B124E"/>
    <w:rsid w:val="008B725E"/>
    <w:rsid w:val="008C0B31"/>
    <w:rsid w:val="008C115F"/>
    <w:rsid w:val="008D34EF"/>
    <w:rsid w:val="008D637D"/>
    <w:rsid w:val="008F584B"/>
    <w:rsid w:val="00903120"/>
    <w:rsid w:val="00913100"/>
    <w:rsid w:val="00916457"/>
    <w:rsid w:val="0092336F"/>
    <w:rsid w:val="00923679"/>
    <w:rsid w:val="009258DB"/>
    <w:rsid w:val="009274E9"/>
    <w:rsid w:val="00927709"/>
    <w:rsid w:val="009330C7"/>
    <w:rsid w:val="0095096B"/>
    <w:rsid w:val="00955164"/>
    <w:rsid w:val="0096093B"/>
    <w:rsid w:val="0096756A"/>
    <w:rsid w:val="00972338"/>
    <w:rsid w:val="00973F26"/>
    <w:rsid w:val="009754F9"/>
    <w:rsid w:val="00976663"/>
    <w:rsid w:val="00981EE7"/>
    <w:rsid w:val="009944C0"/>
    <w:rsid w:val="00994C68"/>
    <w:rsid w:val="009A1D1A"/>
    <w:rsid w:val="009B0A7C"/>
    <w:rsid w:val="009B0D3F"/>
    <w:rsid w:val="009B421E"/>
    <w:rsid w:val="009B4FA8"/>
    <w:rsid w:val="009B7915"/>
    <w:rsid w:val="009B7A6B"/>
    <w:rsid w:val="009C5A3E"/>
    <w:rsid w:val="009D13BA"/>
    <w:rsid w:val="009D20B8"/>
    <w:rsid w:val="009E572B"/>
    <w:rsid w:val="009E7E20"/>
    <w:rsid w:val="009F39F4"/>
    <w:rsid w:val="00A172C0"/>
    <w:rsid w:val="00A248FB"/>
    <w:rsid w:val="00A27317"/>
    <w:rsid w:val="00A35AB1"/>
    <w:rsid w:val="00A64297"/>
    <w:rsid w:val="00A65F17"/>
    <w:rsid w:val="00A745A7"/>
    <w:rsid w:val="00A85A85"/>
    <w:rsid w:val="00AA044D"/>
    <w:rsid w:val="00AA0B3F"/>
    <w:rsid w:val="00AA4E5A"/>
    <w:rsid w:val="00AA5E97"/>
    <w:rsid w:val="00AA6C09"/>
    <w:rsid w:val="00AA70AE"/>
    <w:rsid w:val="00AB02C8"/>
    <w:rsid w:val="00AB2BB3"/>
    <w:rsid w:val="00AB4CAB"/>
    <w:rsid w:val="00AB7B63"/>
    <w:rsid w:val="00AB7B9F"/>
    <w:rsid w:val="00AD157F"/>
    <w:rsid w:val="00AD21A1"/>
    <w:rsid w:val="00AD445C"/>
    <w:rsid w:val="00AD5531"/>
    <w:rsid w:val="00AD7DFB"/>
    <w:rsid w:val="00AE013B"/>
    <w:rsid w:val="00AE38AD"/>
    <w:rsid w:val="00AE6123"/>
    <w:rsid w:val="00AF2160"/>
    <w:rsid w:val="00AF674C"/>
    <w:rsid w:val="00B16387"/>
    <w:rsid w:val="00B16D52"/>
    <w:rsid w:val="00B20285"/>
    <w:rsid w:val="00B32C26"/>
    <w:rsid w:val="00B421FA"/>
    <w:rsid w:val="00B503CD"/>
    <w:rsid w:val="00B572EE"/>
    <w:rsid w:val="00B70647"/>
    <w:rsid w:val="00B854D6"/>
    <w:rsid w:val="00B87324"/>
    <w:rsid w:val="00B8784E"/>
    <w:rsid w:val="00BA15CD"/>
    <w:rsid w:val="00BA31D4"/>
    <w:rsid w:val="00BA53BE"/>
    <w:rsid w:val="00BA7390"/>
    <w:rsid w:val="00BB4045"/>
    <w:rsid w:val="00BD1F8C"/>
    <w:rsid w:val="00BE2441"/>
    <w:rsid w:val="00BE6B29"/>
    <w:rsid w:val="00BE6F73"/>
    <w:rsid w:val="00BE7072"/>
    <w:rsid w:val="00BE78FD"/>
    <w:rsid w:val="00BF1C44"/>
    <w:rsid w:val="00BF1DFA"/>
    <w:rsid w:val="00BF53C5"/>
    <w:rsid w:val="00C01A48"/>
    <w:rsid w:val="00C106D9"/>
    <w:rsid w:val="00C153F4"/>
    <w:rsid w:val="00C1663F"/>
    <w:rsid w:val="00C17C79"/>
    <w:rsid w:val="00C20D36"/>
    <w:rsid w:val="00C238A3"/>
    <w:rsid w:val="00C24B9A"/>
    <w:rsid w:val="00C30476"/>
    <w:rsid w:val="00C32D46"/>
    <w:rsid w:val="00C3423C"/>
    <w:rsid w:val="00C34EDF"/>
    <w:rsid w:val="00C50152"/>
    <w:rsid w:val="00C547E6"/>
    <w:rsid w:val="00C57FE4"/>
    <w:rsid w:val="00C60FAC"/>
    <w:rsid w:val="00C6398A"/>
    <w:rsid w:val="00C65B0C"/>
    <w:rsid w:val="00C662CE"/>
    <w:rsid w:val="00C73E25"/>
    <w:rsid w:val="00C7735E"/>
    <w:rsid w:val="00C80591"/>
    <w:rsid w:val="00C84FAC"/>
    <w:rsid w:val="00C93ACA"/>
    <w:rsid w:val="00C941B6"/>
    <w:rsid w:val="00C95695"/>
    <w:rsid w:val="00CA3A16"/>
    <w:rsid w:val="00CA518D"/>
    <w:rsid w:val="00CA594A"/>
    <w:rsid w:val="00CB749F"/>
    <w:rsid w:val="00CC7D8E"/>
    <w:rsid w:val="00CE0707"/>
    <w:rsid w:val="00CE4785"/>
    <w:rsid w:val="00CE5691"/>
    <w:rsid w:val="00CF0817"/>
    <w:rsid w:val="00CF11BC"/>
    <w:rsid w:val="00CF2A93"/>
    <w:rsid w:val="00CF2C5C"/>
    <w:rsid w:val="00D04CFB"/>
    <w:rsid w:val="00D070A4"/>
    <w:rsid w:val="00D11B43"/>
    <w:rsid w:val="00D11CCC"/>
    <w:rsid w:val="00D14E85"/>
    <w:rsid w:val="00D160D5"/>
    <w:rsid w:val="00D211C5"/>
    <w:rsid w:val="00D2351F"/>
    <w:rsid w:val="00D23E59"/>
    <w:rsid w:val="00D25DFB"/>
    <w:rsid w:val="00D3061D"/>
    <w:rsid w:val="00D32BD1"/>
    <w:rsid w:val="00D35C55"/>
    <w:rsid w:val="00D5090F"/>
    <w:rsid w:val="00D51B58"/>
    <w:rsid w:val="00D60E9C"/>
    <w:rsid w:val="00D61745"/>
    <w:rsid w:val="00D63D6D"/>
    <w:rsid w:val="00D704BC"/>
    <w:rsid w:val="00D715DE"/>
    <w:rsid w:val="00D751D0"/>
    <w:rsid w:val="00D76832"/>
    <w:rsid w:val="00D76E08"/>
    <w:rsid w:val="00D84428"/>
    <w:rsid w:val="00D924C3"/>
    <w:rsid w:val="00D95891"/>
    <w:rsid w:val="00D97659"/>
    <w:rsid w:val="00DA6C22"/>
    <w:rsid w:val="00DB6DED"/>
    <w:rsid w:val="00DB745D"/>
    <w:rsid w:val="00DB7B35"/>
    <w:rsid w:val="00DC7B3E"/>
    <w:rsid w:val="00DD0F93"/>
    <w:rsid w:val="00DD3637"/>
    <w:rsid w:val="00DE5D6C"/>
    <w:rsid w:val="00DF2450"/>
    <w:rsid w:val="00E000EB"/>
    <w:rsid w:val="00E017DE"/>
    <w:rsid w:val="00E05B62"/>
    <w:rsid w:val="00E20CB2"/>
    <w:rsid w:val="00E23920"/>
    <w:rsid w:val="00E351B1"/>
    <w:rsid w:val="00E371BD"/>
    <w:rsid w:val="00E54EBA"/>
    <w:rsid w:val="00E62EBF"/>
    <w:rsid w:val="00E63EB3"/>
    <w:rsid w:val="00E64854"/>
    <w:rsid w:val="00E6648C"/>
    <w:rsid w:val="00E7368A"/>
    <w:rsid w:val="00E7436D"/>
    <w:rsid w:val="00E77088"/>
    <w:rsid w:val="00E77DDF"/>
    <w:rsid w:val="00E8005F"/>
    <w:rsid w:val="00E858A7"/>
    <w:rsid w:val="00E87708"/>
    <w:rsid w:val="00E91ECA"/>
    <w:rsid w:val="00EA151D"/>
    <w:rsid w:val="00EB3989"/>
    <w:rsid w:val="00EC0E50"/>
    <w:rsid w:val="00EC580B"/>
    <w:rsid w:val="00ED16BF"/>
    <w:rsid w:val="00ED4270"/>
    <w:rsid w:val="00ED597D"/>
    <w:rsid w:val="00EE3A6C"/>
    <w:rsid w:val="00EE5DE8"/>
    <w:rsid w:val="00EF36C8"/>
    <w:rsid w:val="00EF3D79"/>
    <w:rsid w:val="00EF4F8C"/>
    <w:rsid w:val="00EF736E"/>
    <w:rsid w:val="00F04C73"/>
    <w:rsid w:val="00F14BBD"/>
    <w:rsid w:val="00F1665A"/>
    <w:rsid w:val="00F27260"/>
    <w:rsid w:val="00F33ED9"/>
    <w:rsid w:val="00F40C0A"/>
    <w:rsid w:val="00F42FD8"/>
    <w:rsid w:val="00F47939"/>
    <w:rsid w:val="00F610E3"/>
    <w:rsid w:val="00F616AB"/>
    <w:rsid w:val="00F656C7"/>
    <w:rsid w:val="00F662C3"/>
    <w:rsid w:val="00F716AD"/>
    <w:rsid w:val="00F75AE9"/>
    <w:rsid w:val="00F775C9"/>
    <w:rsid w:val="00F822BD"/>
    <w:rsid w:val="00F846CF"/>
    <w:rsid w:val="00F9113C"/>
    <w:rsid w:val="00F93EAD"/>
    <w:rsid w:val="00FA287B"/>
    <w:rsid w:val="00FA469A"/>
    <w:rsid w:val="00FB0A1A"/>
    <w:rsid w:val="00FB279B"/>
    <w:rsid w:val="00FB416B"/>
    <w:rsid w:val="00FB54CB"/>
    <w:rsid w:val="00FC377B"/>
    <w:rsid w:val="00FC402E"/>
    <w:rsid w:val="00FD54B7"/>
    <w:rsid w:val="00FE271A"/>
    <w:rsid w:val="00FE3231"/>
    <w:rsid w:val="00FE3588"/>
    <w:rsid w:val="00FE5BF4"/>
    <w:rsid w:val="00FE6882"/>
    <w:rsid w:val="00FF1762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60156"/>
  <w15:chartTrackingRefBased/>
  <w15:docId w15:val="{0C967039-B3DF-1B42-BFED-FF43CAB1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0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藤 貴仁</dc:creator>
  <cp:keywords/>
  <dc:description/>
  <cp:lastModifiedBy>須藤 貴仁</cp:lastModifiedBy>
  <cp:revision>4</cp:revision>
  <dcterms:created xsi:type="dcterms:W3CDTF">2022-10-26T23:43:00Z</dcterms:created>
  <dcterms:modified xsi:type="dcterms:W3CDTF">2023-03-22T16:49:00Z</dcterms:modified>
</cp:coreProperties>
</file>